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6C95A" w14:textId="5311ED82" w:rsidR="007F5ADC" w:rsidRPr="005F2CAF" w:rsidRDefault="00132177" w:rsidP="007F5ADC">
      <w:pPr>
        <w:pStyle w:val="Bibliography"/>
        <w:spacing w:after="0"/>
        <w:ind w:left="386" w:hanging="386"/>
        <w:jc w:val="center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MEDLINE SEARCH STRATEGY</w:t>
      </w:r>
    </w:p>
    <w:p w14:paraId="16972537" w14:textId="77777777" w:rsidR="007F5ADC" w:rsidRDefault="007F5ADC" w:rsidP="007F5ADC">
      <w:pPr>
        <w:rPr>
          <w:rFonts w:cs="Times New Roman"/>
          <w:lang w:val="en-CA"/>
        </w:rPr>
      </w:pPr>
    </w:p>
    <w:tbl>
      <w:tblPr>
        <w:tblW w:w="9632" w:type="dxa"/>
        <w:tblCellSpacing w:w="15" w:type="dxa"/>
        <w:tblInd w:w="21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"/>
        <w:gridCol w:w="9103"/>
      </w:tblGrid>
      <w:tr w:rsidR="007F5ADC" w:rsidRPr="00EB2B03" w14:paraId="0F2A2662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3F7B6634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058" w:type="dxa"/>
            <w:shd w:val="clear" w:color="auto" w:fill="FFFFFF"/>
            <w:hideMark/>
          </w:tcPr>
          <w:p w14:paraId="7C0CB935" w14:textId="77777777" w:rsidR="007F5ADC" w:rsidRPr="00EB2B03" w:rsidRDefault="007F5ADC" w:rsidP="00833446">
            <w:pPr>
              <w:spacing w:line="360" w:lineRule="atLeast"/>
              <w:ind w:left="124" w:hanging="39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exp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 Breast Neoplasms/</w:t>
            </w:r>
          </w:p>
        </w:tc>
      </w:tr>
      <w:tr w:rsidR="007F5ADC" w:rsidRPr="00EB2B03" w14:paraId="17BAE777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5F0F4874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058" w:type="dxa"/>
            <w:shd w:val="clear" w:color="auto" w:fill="FFFFFF"/>
            <w:hideMark/>
          </w:tcPr>
          <w:p w14:paraId="685B7596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breast adj3 cancer*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7F5ADC" w:rsidRPr="00EB2B03" w14:paraId="32B09F68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784E9040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058" w:type="dxa"/>
            <w:shd w:val="clear" w:color="auto" w:fill="FFFFFF"/>
            <w:hideMark/>
          </w:tcPr>
          <w:p w14:paraId="7900E726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breast adj3 carcinoma*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7F5ADC" w:rsidRPr="00EB2B03" w14:paraId="26C04D05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3CE02356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9058" w:type="dxa"/>
            <w:shd w:val="clear" w:color="auto" w:fill="FFFFFF"/>
            <w:hideMark/>
          </w:tcPr>
          <w:p w14:paraId="7DB869D0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breast adj3 neoplasm*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7F5ADC" w:rsidRPr="00EB2B03" w14:paraId="61F2AF2E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3A57876B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9058" w:type="dxa"/>
            <w:shd w:val="clear" w:color="auto" w:fill="FFFFFF"/>
            <w:hideMark/>
          </w:tcPr>
          <w:p w14:paraId="4AF2DC1A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(breast adj3 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umo?r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*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7F5ADC" w:rsidRPr="00EB2B03" w14:paraId="1A66E693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36375A78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9058" w:type="dxa"/>
            <w:shd w:val="clear" w:color="auto" w:fill="FFFFFF"/>
            <w:hideMark/>
          </w:tcPr>
          <w:p w14:paraId="04967082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mammar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* adj3 cancer*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7F5ADC" w:rsidRPr="00EB2B03" w14:paraId="10D51A8F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78A8437B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7</w:t>
            </w:r>
          </w:p>
        </w:tc>
        <w:tc>
          <w:tcPr>
            <w:tcW w:w="9058" w:type="dxa"/>
            <w:shd w:val="clear" w:color="auto" w:fill="FFFFFF"/>
            <w:hideMark/>
          </w:tcPr>
          <w:p w14:paraId="6A31BAB8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mammar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* adj3 carcinoma*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7F5ADC" w:rsidRPr="00EB2B03" w14:paraId="7A707872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5A68A123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8</w:t>
            </w:r>
          </w:p>
        </w:tc>
        <w:tc>
          <w:tcPr>
            <w:tcW w:w="9058" w:type="dxa"/>
            <w:shd w:val="clear" w:color="auto" w:fill="FFFFFF"/>
            <w:hideMark/>
          </w:tcPr>
          <w:p w14:paraId="7AFA9699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mammar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* adj3 neoplasm*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7F5ADC" w:rsidRPr="00EB2B03" w14:paraId="7EA330A9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47C999D6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9</w:t>
            </w:r>
          </w:p>
        </w:tc>
        <w:tc>
          <w:tcPr>
            <w:tcW w:w="9058" w:type="dxa"/>
            <w:shd w:val="clear" w:color="auto" w:fill="FFFFFF"/>
            <w:hideMark/>
          </w:tcPr>
          <w:p w14:paraId="1C1F7A4A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 or 2 or 3 or 4 or 5 or 6 or 7 or 8</w:t>
            </w:r>
          </w:p>
        </w:tc>
      </w:tr>
      <w:tr w:rsidR="007F5ADC" w:rsidRPr="00EB2B03" w14:paraId="6B247037" w14:textId="77777777" w:rsidTr="00AF21E1">
        <w:trPr>
          <w:trHeight w:val="404"/>
          <w:tblCellSpacing w:w="15" w:type="dxa"/>
        </w:trPr>
        <w:tc>
          <w:tcPr>
            <w:tcW w:w="484" w:type="dxa"/>
            <w:shd w:val="clear" w:color="auto" w:fill="FFFFFF"/>
          </w:tcPr>
          <w:p w14:paraId="558EC40C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0</w:t>
            </w:r>
          </w:p>
        </w:tc>
        <w:tc>
          <w:tcPr>
            <w:tcW w:w="9058" w:type="dxa"/>
            <w:tcBorders>
              <w:right w:val="single" w:sz="4" w:space="0" w:color="FFFFFF" w:themeColor="background1"/>
            </w:tcBorders>
            <w:shd w:val="clear" w:color="auto" w:fill="FFFFFF"/>
            <w:hideMark/>
          </w:tcPr>
          <w:p w14:paraId="6103D58D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goals/ or intention/</w:t>
            </w:r>
          </w:p>
        </w:tc>
      </w:tr>
      <w:tr w:rsidR="007F5ADC" w:rsidRPr="00EB2B03" w14:paraId="6E32AE66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6FF1E0B1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1</w:t>
            </w:r>
          </w:p>
        </w:tc>
        <w:tc>
          <w:tcPr>
            <w:tcW w:w="9058" w:type="dxa"/>
            <w:tcBorders>
              <w:right w:val="single" w:sz="4" w:space="0" w:color="FFFFFF" w:themeColor="background1"/>
            </w:tcBorders>
            <w:shd w:val="clear" w:color="auto" w:fill="FFFFFF"/>
          </w:tcPr>
          <w:p w14:paraId="2D45EA1A" w14:textId="2DFB9CB3" w:rsidR="007F5ADC" w:rsidRPr="00EB2B03" w:rsidRDefault="00AF21E1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 w:rsidRPr="00AF21E1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personal adj1 (project* or striving* or goal*)).</w:t>
            </w:r>
            <w:proofErr w:type="spellStart"/>
            <w:r w:rsidRPr="00AF21E1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AF21E1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7F5ADC" w:rsidRPr="00EB2B03" w14:paraId="203DD6AC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29597FC9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2</w:t>
            </w:r>
          </w:p>
        </w:tc>
        <w:tc>
          <w:tcPr>
            <w:tcW w:w="9058" w:type="dxa"/>
            <w:tcBorders>
              <w:right w:val="single" w:sz="4" w:space="0" w:color="FFFFFF" w:themeColor="background1"/>
            </w:tcBorders>
            <w:shd w:val="clear" w:color="auto" w:fill="FFFFFF"/>
          </w:tcPr>
          <w:p w14:paraId="6987F7E4" w14:textId="69C1BF27" w:rsidR="007F5ADC" w:rsidRPr="00EB2B03" w:rsidRDefault="00AF21E1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AF21E1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current adj1 concern*).</w:t>
            </w:r>
            <w:proofErr w:type="spellStart"/>
            <w:r w:rsidRPr="00AF21E1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AF21E1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7F5ADC" w:rsidRPr="00EB2B03" w14:paraId="2794C031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7F614D16" w14:textId="77777777" w:rsidR="007F5ADC" w:rsidRPr="00EB2B03" w:rsidRDefault="007F5ADC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3</w:t>
            </w:r>
          </w:p>
        </w:tc>
        <w:tc>
          <w:tcPr>
            <w:tcW w:w="9058" w:type="dxa"/>
            <w:shd w:val="clear" w:color="auto" w:fill="FFFFFF"/>
          </w:tcPr>
          <w:p w14:paraId="52D74591" w14:textId="7C46C685" w:rsidR="007F5ADC" w:rsidRPr="00EB2B03" w:rsidRDefault="00AF21E1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</w:t>
            </w:r>
            <w:r w:rsidRPr="00AF21E1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life adj1 task*).</w:t>
            </w:r>
            <w:proofErr w:type="spellStart"/>
            <w:r w:rsidRPr="00AF21E1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AF21E1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B15F7E" w:rsidRPr="00EB2B03" w14:paraId="6F4F1F5C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109DDC97" w14:textId="77777777" w:rsidR="00B15F7E" w:rsidRPr="00EB2B03" w:rsidRDefault="00B15F7E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9058" w:type="dxa"/>
            <w:shd w:val="clear" w:color="auto" w:fill="FFFFFF"/>
          </w:tcPr>
          <w:p w14:paraId="13243698" w14:textId="79840897" w:rsidR="00B15F7E" w:rsidRPr="00EB2B03" w:rsidRDefault="00B15F7E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(goal* adj5 (set* or establish* or plan* or elicit* or agree* or 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negotiat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* or propos* or develop* or 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formulat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* or 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elaborat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* or 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identif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* or write or written or stat* or 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specif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* or construct* or 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manag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* or direct* or orient* or attain* or 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achiev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* or 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evalua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*)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B15F7E" w:rsidRPr="00EB2B03" w14:paraId="264488FF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49730AD3" w14:textId="77777777" w:rsidR="00B15F7E" w:rsidRPr="00EB2B03" w:rsidRDefault="00B15F7E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5</w:t>
            </w:r>
          </w:p>
        </w:tc>
        <w:tc>
          <w:tcPr>
            <w:tcW w:w="9058" w:type="dxa"/>
            <w:shd w:val="clear" w:color="auto" w:fill="FFFFFF"/>
          </w:tcPr>
          <w:p w14:paraId="5D732AF9" w14:textId="59086A3E" w:rsidR="00B15F7E" w:rsidRPr="00EB2B03" w:rsidRDefault="004C6455" w:rsidP="00DF2C53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set* adj2 target*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B15F7E" w:rsidRPr="00EB2B03" w14:paraId="4BEEB6BE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2E485FC0" w14:textId="77777777" w:rsidR="00B15F7E" w:rsidRPr="00EB2B03" w:rsidRDefault="00B15F7E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6</w:t>
            </w:r>
          </w:p>
        </w:tc>
        <w:tc>
          <w:tcPr>
            <w:tcW w:w="9058" w:type="dxa"/>
            <w:shd w:val="clear" w:color="auto" w:fill="FFFFFF"/>
          </w:tcPr>
          <w:p w14:paraId="298E1CAC" w14:textId="084ACDB5" w:rsidR="00B15F7E" w:rsidRPr="00EB2B03" w:rsidRDefault="004C6455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(goal* adj1 (set*</w:t>
            </w: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 or plan* or attain* or direct* or orient* or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cent?r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* or </w:t>
            </w:r>
            <w:r w:rsidRPr="00EB00A8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assess* or </w:t>
            </w:r>
            <w:proofErr w:type="spellStart"/>
            <w:r w:rsidRPr="00EB00A8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adher</w:t>
            </w:r>
            <w:proofErr w:type="spellEnd"/>
            <w:r w:rsidRPr="00EB00A8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* or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complian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*</w:t>
            </w: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)).</w:t>
            </w:r>
            <w:proofErr w:type="spellStart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tw</w:t>
            </w:r>
            <w:proofErr w:type="spellEnd"/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.</w:t>
            </w:r>
          </w:p>
        </w:tc>
      </w:tr>
      <w:tr w:rsidR="00B15F7E" w:rsidRPr="00EB2B03" w14:paraId="258D0846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3E08D9A3" w14:textId="2E833DC6" w:rsidR="00B15F7E" w:rsidRDefault="00B15F7E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9058" w:type="dxa"/>
            <w:shd w:val="clear" w:color="auto" w:fill="FFFFFF"/>
          </w:tcPr>
          <w:p w14:paraId="74922471" w14:textId="46592117" w:rsidR="00B15F7E" w:rsidRPr="00EB2B03" w:rsidRDefault="004C6455" w:rsidP="00EB00A8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 w:rsidRPr="00EB2B03"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0 or 11 or 12 or 13 or 14</w:t>
            </w: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 xml:space="preserve"> or 15 or 16 </w:t>
            </w:r>
          </w:p>
        </w:tc>
      </w:tr>
      <w:tr w:rsidR="00B15F7E" w:rsidRPr="00EB2B03" w14:paraId="1B8363A6" w14:textId="77777777" w:rsidTr="00AF21E1">
        <w:trPr>
          <w:tblCellSpacing w:w="15" w:type="dxa"/>
        </w:trPr>
        <w:tc>
          <w:tcPr>
            <w:tcW w:w="484" w:type="dxa"/>
            <w:shd w:val="clear" w:color="auto" w:fill="FFFFFF"/>
          </w:tcPr>
          <w:p w14:paraId="68141BF7" w14:textId="1A92931A" w:rsidR="00B15F7E" w:rsidRDefault="00B15F7E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18</w:t>
            </w:r>
          </w:p>
        </w:tc>
        <w:tc>
          <w:tcPr>
            <w:tcW w:w="9058" w:type="dxa"/>
            <w:shd w:val="clear" w:color="auto" w:fill="FFFFFF"/>
          </w:tcPr>
          <w:p w14:paraId="6681C585" w14:textId="64573E41" w:rsidR="00B15F7E" w:rsidRPr="00EB2B03" w:rsidRDefault="004C6455" w:rsidP="00833446">
            <w:pPr>
              <w:spacing w:line="360" w:lineRule="atLeast"/>
              <w:ind w:left="60"/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22"/>
                <w:szCs w:val="22"/>
                <w:lang w:eastAsia="en-CA"/>
              </w:rPr>
              <w:t>9 and 17</w:t>
            </w:r>
          </w:p>
        </w:tc>
      </w:tr>
    </w:tbl>
    <w:p w14:paraId="1FE58313" w14:textId="77777777" w:rsidR="00BD381C" w:rsidRDefault="004C6455">
      <w:bookmarkStart w:id="0" w:name="_GoBack"/>
      <w:bookmarkEnd w:id="0"/>
    </w:p>
    <w:sectPr w:rsidR="00BD381C" w:rsidSect="005A5A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ADC"/>
    <w:rsid w:val="00132177"/>
    <w:rsid w:val="002E4C95"/>
    <w:rsid w:val="003A3282"/>
    <w:rsid w:val="0044285E"/>
    <w:rsid w:val="004C6455"/>
    <w:rsid w:val="005A5A36"/>
    <w:rsid w:val="005F33EA"/>
    <w:rsid w:val="005F4225"/>
    <w:rsid w:val="007F5ADC"/>
    <w:rsid w:val="008B5314"/>
    <w:rsid w:val="00AB7769"/>
    <w:rsid w:val="00AF21E1"/>
    <w:rsid w:val="00B002BC"/>
    <w:rsid w:val="00B15F7E"/>
    <w:rsid w:val="00D21AEC"/>
    <w:rsid w:val="00DF2C53"/>
    <w:rsid w:val="00EB00A8"/>
    <w:rsid w:val="00EC2891"/>
    <w:rsid w:val="00F02884"/>
    <w:rsid w:val="00F2625B"/>
    <w:rsid w:val="00F3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244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5AD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F5ADC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0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how</dc:creator>
  <cp:keywords/>
  <dc:description/>
  <cp:lastModifiedBy>Andrea Chow</cp:lastModifiedBy>
  <cp:revision>8</cp:revision>
  <dcterms:created xsi:type="dcterms:W3CDTF">2017-06-01T19:51:00Z</dcterms:created>
  <dcterms:modified xsi:type="dcterms:W3CDTF">2017-06-19T19:36:00Z</dcterms:modified>
</cp:coreProperties>
</file>